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42870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 xml:space="preserve">Table S1: Pyroptosis-related genes </w:t>
      </w:r>
    </w:p>
    <w:p w14:paraId="4D901FB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</w:p>
    <w:p w14:paraId="2D1E615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LRP1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-3</w:t>
      </w:r>
    </w:p>
    <w:p w14:paraId="01890B9E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LRP12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4,5</w:t>
      </w:r>
    </w:p>
    <w:p w14:paraId="018F6B0B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LRP3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3,6-8</w:t>
      </w:r>
    </w:p>
    <w:p w14:paraId="760A32C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LRC4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3,5,9</w:t>
      </w:r>
    </w:p>
    <w:p w14:paraId="004AE0F6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LRP6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0,11</w:t>
      </w:r>
    </w:p>
    <w:p w14:paraId="53A4EE72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AIM2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3,12</w:t>
      </w:r>
    </w:p>
    <w:p w14:paraId="795C644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LXRs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3</w:t>
      </w:r>
    </w:p>
    <w:p w14:paraId="687FF05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NALP1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4,15</w:t>
      </w:r>
    </w:p>
    <w:p w14:paraId="0F349094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CASP1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6,17</w:t>
      </w:r>
    </w:p>
    <w:p w14:paraId="6E9B361C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CASP3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8-20</w:t>
      </w:r>
    </w:p>
    <w:p w14:paraId="5377C0C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CASP4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8,21,22</w:t>
      </w:r>
    </w:p>
    <w:p w14:paraId="342BDF86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CASP5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8,22</w:t>
      </w:r>
    </w:p>
    <w:p w14:paraId="122ADED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CASP11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1,23</w:t>
      </w:r>
    </w:p>
    <w:p w14:paraId="11B48D32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IL1B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2,24,25</w:t>
      </w:r>
    </w:p>
    <w:p w14:paraId="56996086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IL18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2,24</w:t>
      </w:r>
    </w:p>
    <w:p w14:paraId="5518D8B5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SDMB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6-28</w:t>
      </w:r>
    </w:p>
    <w:p w14:paraId="353E846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SDMC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8,29</w:t>
      </w:r>
    </w:p>
    <w:p w14:paraId="3A6A256E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SDMD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1,24,25,30</w:t>
      </w:r>
    </w:p>
    <w:p w14:paraId="152AC7C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SDME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19,20</w:t>
      </w:r>
    </w:p>
    <w:p w14:paraId="253ED67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ZMA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27</w:t>
      </w:r>
    </w:p>
    <w:p w14:paraId="76B65D68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GZMB</w:t>
      </w:r>
      <w:r>
        <w:rPr>
          <w:rFonts w:ascii="Times New Roman" w:hAnsi="Times New Roman" w:cs="Times New Roman"/>
        </w:rPr>
        <w:t xml:space="preserve">: </w:t>
      </w:r>
      <w:r w:rsidRPr="00B37451">
        <w:rPr>
          <w:rFonts w:ascii="Times New Roman" w:hAnsi="Times New Roman" w:cs="Times New Roman"/>
        </w:rPr>
        <w:t>31</w:t>
      </w:r>
    </w:p>
    <w:p w14:paraId="4D2A583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</w:p>
    <w:p w14:paraId="6C8806EE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Reference</w:t>
      </w:r>
    </w:p>
    <w:p w14:paraId="397ED272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</w:t>
      </w:r>
      <w:r w:rsidRPr="00B37451">
        <w:rPr>
          <w:rFonts w:ascii="Times New Roman" w:hAnsi="Times New Roman" w:cs="Times New Roman"/>
        </w:rPr>
        <w:tab/>
        <w:t>Yan, J. et al. CCR5 Activation Promotes NLRP1-Dependent Neuronal Pyroptosis via CCR5/PKA/CREB Pathway After Intracerebral Hemorrhage. Stroke 52, 4021-4032, doi:10.1161/strokeaha.120.033285 (2021).</w:t>
      </w:r>
    </w:p>
    <w:p w14:paraId="515C2E2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</w:t>
      </w:r>
      <w:r w:rsidRPr="00B37451">
        <w:rPr>
          <w:rFonts w:ascii="Times New Roman" w:hAnsi="Times New Roman" w:cs="Times New Roman"/>
        </w:rPr>
        <w:tab/>
      </w:r>
      <w:proofErr w:type="spellStart"/>
      <w:r w:rsidRPr="00B37451">
        <w:rPr>
          <w:rFonts w:ascii="Times New Roman" w:hAnsi="Times New Roman" w:cs="Times New Roman"/>
        </w:rPr>
        <w:t>Taabazuing</w:t>
      </w:r>
      <w:proofErr w:type="spellEnd"/>
      <w:r w:rsidRPr="00B37451">
        <w:rPr>
          <w:rFonts w:ascii="Times New Roman" w:hAnsi="Times New Roman" w:cs="Times New Roman"/>
        </w:rPr>
        <w:t xml:space="preserve">, C. Y., Griswold, A. R. &amp; </w:t>
      </w:r>
      <w:proofErr w:type="spellStart"/>
      <w:r w:rsidRPr="00B37451">
        <w:rPr>
          <w:rFonts w:ascii="Times New Roman" w:hAnsi="Times New Roman" w:cs="Times New Roman"/>
        </w:rPr>
        <w:t>Bachovchin</w:t>
      </w:r>
      <w:proofErr w:type="spellEnd"/>
      <w:r w:rsidRPr="00B37451">
        <w:rPr>
          <w:rFonts w:ascii="Times New Roman" w:hAnsi="Times New Roman" w:cs="Times New Roman"/>
        </w:rPr>
        <w:t>, D. A. The NLRP1 and CARD8 inflammasomes. Immunological reviews 297, 13-25, doi:10.1111/imr.12884 (2020).</w:t>
      </w:r>
    </w:p>
    <w:p w14:paraId="5863D76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3</w:t>
      </w:r>
      <w:r w:rsidRPr="00B37451">
        <w:rPr>
          <w:rFonts w:ascii="Times New Roman" w:hAnsi="Times New Roman" w:cs="Times New Roman"/>
        </w:rPr>
        <w:tab/>
        <w:t xml:space="preserve">Guo, Q. et al. Cytokine Secretion and Pyroptosis of Thyroid Follicular Cells Mediated by Enhanced NLRP3, NLRP1, NLRC4, and AIM2 Inflammasomes Are Associated </w:t>
      </w:r>
      <w:proofErr w:type="gramStart"/>
      <w:r w:rsidRPr="00B37451">
        <w:rPr>
          <w:rFonts w:ascii="Times New Roman" w:hAnsi="Times New Roman" w:cs="Times New Roman"/>
        </w:rPr>
        <w:t>With</w:t>
      </w:r>
      <w:proofErr w:type="gramEnd"/>
      <w:r w:rsidRPr="00B37451">
        <w:rPr>
          <w:rFonts w:ascii="Times New Roman" w:hAnsi="Times New Roman" w:cs="Times New Roman"/>
        </w:rPr>
        <w:t xml:space="preserve"> Autoimmune Thyroiditis. Frontiers in immunology 9, 1197, doi:10.3389/fimmu.2018.01197 (2018).</w:t>
      </w:r>
    </w:p>
    <w:p w14:paraId="094C4618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4</w:t>
      </w:r>
      <w:r w:rsidRPr="00B37451">
        <w:rPr>
          <w:rFonts w:ascii="Times New Roman" w:hAnsi="Times New Roman" w:cs="Times New Roman"/>
        </w:rPr>
        <w:tab/>
        <w:t>Chen, H. et al. NLRP12 collaborates with NLRP3 and NLRC4 to promote pyroptosis inducing ganglion cell death of acute glaucoma. Molecular neurodegeneration 15, 26, doi:10.1186/s13024-020-00372-w (2020).</w:t>
      </w:r>
    </w:p>
    <w:p w14:paraId="4E29C3DC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5</w:t>
      </w:r>
      <w:r w:rsidRPr="00B37451">
        <w:rPr>
          <w:rFonts w:ascii="Times New Roman" w:hAnsi="Times New Roman" w:cs="Times New Roman"/>
        </w:rPr>
        <w:tab/>
        <w:t xml:space="preserve">Chen, H. et al. NLRP12- and NLRC4-mediated corneal epithelial pyroptosis is driven by GSDMD cleavage accompanied by IL-33 processing in dry eye. The ocular surface 18, 783-794, </w:t>
      </w:r>
      <w:proofErr w:type="gramStart"/>
      <w:r w:rsidRPr="00B37451">
        <w:rPr>
          <w:rFonts w:ascii="Times New Roman" w:hAnsi="Times New Roman" w:cs="Times New Roman"/>
        </w:rPr>
        <w:t>doi:10.1016/j.jtos</w:t>
      </w:r>
      <w:proofErr w:type="gramEnd"/>
      <w:r w:rsidRPr="00B37451">
        <w:rPr>
          <w:rFonts w:ascii="Times New Roman" w:hAnsi="Times New Roman" w:cs="Times New Roman"/>
        </w:rPr>
        <w:t>.2020.07.001 (2020).</w:t>
      </w:r>
    </w:p>
    <w:p w14:paraId="334BB12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6</w:t>
      </w:r>
      <w:r w:rsidRPr="00B37451">
        <w:rPr>
          <w:rFonts w:ascii="Times New Roman" w:hAnsi="Times New Roman" w:cs="Times New Roman"/>
        </w:rPr>
        <w:tab/>
        <w:t>Qiu, Z. et al. Lipopolysaccharide (LPS) Aggravates High Glucose- and Hypoxia/Reoxygenation-Induced Injury through Activating ROS-Dependent NLRP3 Inflammasome-Mediated Pyroptosis in H9C2 Cardiomyocytes. Journal of diabetes research 2019, 8151836, doi:10.1155/2019/8151836 (2019).</w:t>
      </w:r>
    </w:p>
    <w:p w14:paraId="79D80406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lastRenderedPageBreak/>
        <w:t>7</w:t>
      </w:r>
      <w:r w:rsidRPr="00B37451">
        <w:rPr>
          <w:rFonts w:ascii="Times New Roman" w:hAnsi="Times New Roman" w:cs="Times New Roman"/>
        </w:rPr>
        <w:tab/>
        <w:t xml:space="preserve">Liang, Q. et al. Lycorine ameliorates bleomycin-induced pulmonary fibrosis via inhibiting NLRP3 inflammasome activation and pyroptosis. Pharmacological research 158, 104884, </w:t>
      </w:r>
      <w:proofErr w:type="gramStart"/>
      <w:r w:rsidRPr="00B37451">
        <w:rPr>
          <w:rFonts w:ascii="Times New Roman" w:hAnsi="Times New Roman" w:cs="Times New Roman"/>
        </w:rPr>
        <w:t>doi:10.1016/j.phrs</w:t>
      </w:r>
      <w:proofErr w:type="gramEnd"/>
      <w:r w:rsidRPr="00B37451">
        <w:rPr>
          <w:rFonts w:ascii="Times New Roman" w:hAnsi="Times New Roman" w:cs="Times New Roman"/>
        </w:rPr>
        <w:t>.2020.104884 (2020).</w:t>
      </w:r>
    </w:p>
    <w:p w14:paraId="6F1F58BB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8</w:t>
      </w:r>
      <w:r w:rsidRPr="00B37451">
        <w:rPr>
          <w:rFonts w:ascii="Times New Roman" w:hAnsi="Times New Roman" w:cs="Times New Roman"/>
        </w:rPr>
        <w:tab/>
        <w:t>Baker, P. J. et al. NLRP3 inflammasome activation downstream of cytoplasmic LPS recognition by both caspase-4 and caspase-5. European journal of immunology 45, 2918-2926, doi:10.1002/eji.201545655 (2015).</w:t>
      </w:r>
    </w:p>
    <w:p w14:paraId="209BF632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9</w:t>
      </w:r>
      <w:r w:rsidRPr="00B37451">
        <w:rPr>
          <w:rFonts w:ascii="Times New Roman" w:hAnsi="Times New Roman" w:cs="Times New Roman"/>
        </w:rPr>
        <w:tab/>
        <w:t>Sundaram, B. &amp; Kanneganti, T. D. Advances in Understanding Activation and Function of the NLRC4 Inflammasome. International journal of molecular sciences 22, doi:10.3390/ijms22031048 (2021).</w:t>
      </w:r>
    </w:p>
    <w:p w14:paraId="1A40A42C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0</w:t>
      </w:r>
      <w:r w:rsidRPr="00B37451">
        <w:rPr>
          <w:rFonts w:ascii="Times New Roman" w:hAnsi="Times New Roman" w:cs="Times New Roman"/>
        </w:rPr>
        <w:tab/>
        <w:t xml:space="preserve">Zhang, J. et al. NLRP6 expressed in astrocytes aggravates neurons injury after OGD/R through activating the inflammasome and inducing pyroptosis. International immunopharmacology 80, 106183, </w:t>
      </w:r>
      <w:proofErr w:type="gramStart"/>
      <w:r w:rsidRPr="00B37451">
        <w:rPr>
          <w:rFonts w:ascii="Times New Roman" w:hAnsi="Times New Roman" w:cs="Times New Roman"/>
        </w:rPr>
        <w:t>doi:10.1016/j.intimp</w:t>
      </w:r>
      <w:proofErr w:type="gramEnd"/>
      <w:r w:rsidRPr="00B37451">
        <w:rPr>
          <w:rFonts w:ascii="Times New Roman" w:hAnsi="Times New Roman" w:cs="Times New Roman"/>
        </w:rPr>
        <w:t>.2019.106183 (2020).</w:t>
      </w:r>
    </w:p>
    <w:p w14:paraId="3CE6F4D1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1</w:t>
      </w:r>
      <w:r w:rsidRPr="00B37451">
        <w:rPr>
          <w:rFonts w:ascii="Times New Roman" w:hAnsi="Times New Roman" w:cs="Times New Roman"/>
        </w:rPr>
        <w:tab/>
        <w:t>Shen, C. et al. Molecular mechanism for NLRP6 inflammasome assembly and activation. Proceedings of the National Academy of Sciences of the United States of America 116, 2052-2057, doi:10.1073/pnas.1817221116 (2019).</w:t>
      </w:r>
    </w:p>
    <w:p w14:paraId="034ABEAF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2</w:t>
      </w:r>
      <w:r w:rsidRPr="00B37451">
        <w:rPr>
          <w:rFonts w:ascii="Times New Roman" w:hAnsi="Times New Roman" w:cs="Times New Roman"/>
        </w:rPr>
        <w:tab/>
        <w:t>Kumari, P., Russo, A. J., Shivcharan, S. &amp; Rathinam, V. A. AIM2 in health and disease: Inflammasome and beyond. Immunological reviews 297, 83-95, doi:10.1111/imr.12903 (2020).</w:t>
      </w:r>
    </w:p>
    <w:p w14:paraId="6582015C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3</w:t>
      </w:r>
      <w:r w:rsidRPr="00B37451">
        <w:rPr>
          <w:rFonts w:ascii="Times New Roman" w:hAnsi="Times New Roman" w:cs="Times New Roman"/>
        </w:rPr>
        <w:tab/>
      </w:r>
      <w:proofErr w:type="spellStart"/>
      <w:r w:rsidRPr="00B37451">
        <w:rPr>
          <w:rFonts w:ascii="Times New Roman" w:hAnsi="Times New Roman" w:cs="Times New Roman"/>
        </w:rPr>
        <w:t>Derang</w:t>
      </w:r>
      <w:proofErr w:type="spellEnd"/>
      <w:r w:rsidRPr="00B37451">
        <w:rPr>
          <w:rFonts w:ascii="Times New Roman" w:hAnsi="Times New Roman" w:cs="Times New Roman"/>
        </w:rPr>
        <w:t>¨¨re, V. et al. Liver X receptor ¦Â activation induces pyroptosis of human and murine colon cancer cells. Cell death and differentiation 21, 1914-1924, doi:10.1038/cdd.2014.117 (2014).</w:t>
      </w:r>
    </w:p>
    <w:p w14:paraId="477B12B2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4</w:t>
      </w:r>
      <w:r w:rsidRPr="00B37451">
        <w:rPr>
          <w:rFonts w:ascii="Times New Roman" w:hAnsi="Times New Roman" w:cs="Times New Roman"/>
        </w:rPr>
        <w:tab/>
        <w:t>Chen, C. et al. DAC can restore expression of NALP1 to suppress tumor growth in colon cancer. Cell death &amp; disease 6, e1602, doi:10.1038/cddis.2014.532 (2015).</w:t>
      </w:r>
    </w:p>
    <w:p w14:paraId="57891333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5</w:t>
      </w:r>
      <w:r w:rsidRPr="00B37451">
        <w:rPr>
          <w:rFonts w:ascii="Times New Roman" w:hAnsi="Times New Roman" w:cs="Times New Roman"/>
        </w:rPr>
        <w:tab/>
      </w:r>
      <w:proofErr w:type="spellStart"/>
      <w:r w:rsidRPr="00B37451">
        <w:rPr>
          <w:rFonts w:ascii="Times New Roman" w:hAnsi="Times New Roman" w:cs="Times New Roman"/>
        </w:rPr>
        <w:t>Kovarova</w:t>
      </w:r>
      <w:proofErr w:type="spellEnd"/>
      <w:r w:rsidRPr="00B37451">
        <w:rPr>
          <w:rFonts w:ascii="Times New Roman" w:hAnsi="Times New Roman" w:cs="Times New Roman"/>
        </w:rPr>
        <w:t xml:space="preserve">, M. et al. NLRP1-dependent pyroptosis leads to acute lung injury and morbidity in mice. Journal of immunology (Baltimore, </w:t>
      </w:r>
      <w:proofErr w:type="gramStart"/>
      <w:r w:rsidRPr="00B37451">
        <w:rPr>
          <w:rFonts w:ascii="Times New Roman" w:hAnsi="Times New Roman" w:cs="Times New Roman"/>
        </w:rPr>
        <w:t>Md. :</w:t>
      </w:r>
      <w:proofErr w:type="gramEnd"/>
      <w:r w:rsidRPr="00B37451">
        <w:rPr>
          <w:rFonts w:ascii="Times New Roman" w:hAnsi="Times New Roman" w:cs="Times New Roman"/>
        </w:rPr>
        <w:t xml:space="preserve"> 1950) 189, 2006-2016, doi:10.4049/jimmunol.1201065 (2012).</w:t>
      </w:r>
    </w:p>
    <w:p w14:paraId="40B271E1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6</w:t>
      </w:r>
      <w:r w:rsidRPr="00B37451">
        <w:rPr>
          <w:rFonts w:ascii="Times New Roman" w:hAnsi="Times New Roman" w:cs="Times New Roman"/>
        </w:rPr>
        <w:tab/>
        <w:t xml:space="preserve">Guo, X. et al. Benzene metabolites trigger pyroptosis and contribute to </w:t>
      </w:r>
      <w:proofErr w:type="spellStart"/>
      <w:r w:rsidRPr="00B37451">
        <w:rPr>
          <w:rFonts w:ascii="Times New Roman" w:hAnsi="Times New Roman" w:cs="Times New Roman"/>
        </w:rPr>
        <w:t>haematotoxicity</w:t>
      </w:r>
      <w:proofErr w:type="spellEnd"/>
      <w:r w:rsidRPr="00B37451">
        <w:rPr>
          <w:rFonts w:ascii="Times New Roman" w:hAnsi="Times New Roman" w:cs="Times New Roman"/>
        </w:rPr>
        <w:t xml:space="preserve"> via TET2 directly regulating the Aim2/Casp1 pathway. </w:t>
      </w:r>
      <w:proofErr w:type="spellStart"/>
      <w:r w:rsidRPr="00B37451">
        <w:rPr>
          <w:rFonts w:ascii="Times New Roman" w:hAnsi="Times New Roman" w:cs="Times New Roman"/>
        </w:rPr>
        <w:t>EBioMedicine</w:t>
      </w:r>
      <w:proofErr w:type="spellEnd"/>
      <w:r w:rsidRPr="00B37451">
        <w:rPr>
          <w:rFonts w:ascii="Times New Roman" w:hAnsi="Times New Roman" w:cs="Times New Roman"/>
        </w:rPr>
        <w:t xml:space="preserve"> 47, 578-589, </w:t>
      </w:r>
      <w:proofErr w:type="gramStart"/>
      <w:r w:rsidRPr="00B37451">
        <w:rPr>
          <w:rFonts w:ascii="Times New Roman" w:hAnsi="Times New Roman" w:cs="Times New Roman"/>
        </w:rPr>
        <w:t>doi:10.1016/j.ebiom</w:t>
      </w:r>
      <w:proofErr w:type="gramEnd"/>
      <w:r w:rsidRPr="00B37451">
        <w:rPr>
          <w:rFonts w:ascii="Times New Roman" w:hAnsi="Times New Roman" w:cs="Times New Roman"/>
        </w:rPr>
        <w:t>.2019.08.056 (2019).</w:t>
      </w:r>
    </w:p>
    <w:p w14:paraId="18C7A33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7</w:t>
      </w:r>
      <w:r w:rsidRPr="00B37451">
        <w:rPr>
          <w:rFonts w:ascii="Times New Roman" w:hAnsi="Times New Roman" w:cs="Times New Roman"/>
        </w:rPr>
        <w:tab/>
        <w:t>Xia, T. et al. PRMT5 regulates cell pyroptosis by silencing CASP1 in multiple myeloma. Cell death &amp; disease 12, 851, doi:10.1038/s41419-021-04125-5 (2021).</w:t>
      </w:r>
    </w:p>
    <w:p w14:paraId="3DCD9D6B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8</w:t>
      </w:r>
      <w:r w:rsidRPr="00B37451">
        <w:rPr>
          <w:rFonts w:ascii="Times New Roman" w:hAnsi="Times New Roman" w:cs="Times New Roman"/>
        </w:rPr>
        <w:tab/>
        <w:t xml:space="preserve">Wang, Y. et al. Chemotherapy drugs induce pyroptosis through caspase-3 cleavage of a </w:t>
      </w:r>
      <w:proofErr w:type="spellStart"/>
      <w:r w:rsidRPr="00B37451">
        <w:rPr>
          <w:rFonts w:ascii="Times New Roman" w:hAnsi="Times New Roman" w:cs="Times New Roman"/>
        </w:rPr>
        <w:t>gasdermin</w:t>
      </w:r>
      <w:proofErr w:type="spellEnd"/>
      <w:r w:rsidRPr="00B37451">
        <w:rPr>
          <w:rFonts w:ascii="Times New Roman" w:hAnsi="Times New Roman" w:cs="Times New Roman"/>
        </w:rPr>
        <w:t>. Nature 547, 99-103, doi:10.1038/nature22393 (2017).</w:t>
      </w:r>
    </w:p>
    <w:p w14:paraId="141CF84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19</w:t>
      </w:r>
      <w:r w:rsidRPr="00B37451">
        <w:rPr>
          <w:rFonts w:ascii="Times New Roman" w:hAnsi="Times New Roman" w:cs="Times New Roman"/>
        </w:rPr>
        <w:tab/>
        <w:t>Li, Y. et al. GSDME-mediated pyroptosis promotes inflammation and fibrosis in obstructive nephropathy. Cell death and differentiation 28, 2333-2350, doi:10.1038/s41418-021-00755-6 (2021).</w:t>
      </w:r>
    </w:p>
    <w:p w14:paraId="366E6110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0</w:t>
      </w:r>
      <w:r w:rsidRPr="00B37451">
        <w:rPr>
          <w:rFonts w:ascii="Times New Roman" w:hAnsi="Times New Roman" w:cs="Times New Roman"/>
        </w:rPr>
        <w:tab/>
        <w:t>Jiang, M., Qi, L., Li, L. &amp; Li, Y. The caspase-3/GSDME signal pathway as a switch between apoptosis and pyroptosis in cancer. Cell death discovery 6, 112, doi:10.1038/s41420-020-00349-0 (2020).</w:t>
      </w:r>
    </w:p>
    <w:p w14:paraId="438E7A6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1</w:t>
      </w:r>
      <w:r w:rsidRPr="00B37451">
        <w:rPr>
          <w:rFonts w:ascii="Times New Roman" w:hAnsi="Times New Roman" w:cs="Times New Roman"/>
        </w:rPr>
        <w:tab/>
      </w:r>
      <w:proofErr w:type="spellStart"/>
      <w:r w:rsidRPr="00B37451">
        <w:rPr>
          <w:rFonts w:ascii="Times New Roman" w:hAnsi="Times New Roman" w:cs="Times New Roman"/>
        </w:rPr>
        <w:t>Khanova</w:t>
      </w:r>
      <w:proofErr w:type="spellEnd"/>
      <w:r w:rsidRPr="00B37451">
        <w:rPr>
          <w:rFonts w:ascii="Times New Roman" w:hAnsi="Times New Roman" w:cs="Times New Roman"/>
        </w:rPr>
        <w:t>, E. et al. Pyroptosis by caspase11/4-gasdermin-D pathway in alcoholic hepatitis in mice and patients. Hepatology (Baltimore, Md.) 67, 1737-1753, doi:10.1002/hep.29645 (2018).</w:t>
      </w:r>
    </w:p>
    <w:p w14:paraId="4BFAA838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2</w:t>
      </w:r>
      <w:r w:rsidRPr="00B37451">
        <w:rPr>
          <w:rFonts w:ascii="Times New Roman" w:hAnsi="Times New Roman" w:cs="Times New Roman"/>
        </w:rPr>
        <w:tab/>
        <w:t xml:space="preserve">Pillon, N. J. et al. Saturated fatty acids activate caspase-4/5 in human monocytes, triggering IL-1¦Â and IL-18 release. American journal of physiology. Endocrinology and </w:t>
      </w:r>
      <w:r w:rsidRPr="00B37451">
        <w:rPr>
          <w:rFonts w:ascii="Times New Roman" w:hAnsi="Times New Roman" w:cs="Times New Roman"/>
        </w:rPr>
        <w:lastRenderedPageBreak/>
        <w:t>metabolism 311, E825-e835, doi:10.1152/ajpendo.00296.2016 (2016).</w:t>
      </w:r>
    </w:p>
    <w:p w14:paraId="6A144E46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3</w:t>
      </w:r>
      <w:r w:rsidRPr="00B37451">
        <w:rPr>
          <w:rFonts w:ascii="Times New Roman" w:hAnsi="Times New Roman" w:cs="Times New Roman"/>
        </w:rPr>
        <w:tab/>
        <w:t xml:space="preserve">Yang, D., He, Y., </w:t>
      </w:r>
      <w:proofErr w:type="spellStart"/>
      <w:proofErr w:type="gramStart"/>
      <w:r w:rsidRPr="00B37451">
        <w:rPr>
          <w:rFonts w:ascii="Times New Roman" w:hAnsi="Times New Roman" w:cs="Times New Roman"/>
        </w:rPr>
        <w:t>Mu?oz</w:t>
      </w:r>
      <w:proofErr w:type="gramEnd"/>
      <w:r w:rsidRPr="00B37451">
        <w:rPr>
          <w:rFonts w:ascii="Times New Roman" w:hAnsi="Times New Roman" w:cs="Times New Roman"/>
        </w:rPr>
        <w:t>-Planillo</w:t>
      </w:r>
      <w:proofErr w:type="spellEnd"/>
      <w:r w:rsidRPr="00B37451">
        <w:rPr>
          <w:rFonts w:ascii="Times New Roman" w:hAnsi="Times New Roman" w:cs="Times New Roman"/>
        </w:rPr>
        <w:t xml:space="preserve">, R., Liu, Q. &amp; N¨²?ez, G. Caspase-11 Requires the Pannexin-1 Channel and the Purinergic P2X7 Pore to Mediate Pyroptosis and Endotoxic Shock. Immunity 43, 923-932, </w:t>
      </w:r>
      <w:proofErr w:type="gramStart"/>
      <w:r w:rsidRPr="00B37451">
        <w:rPr>
          <w:rFonts w:ascii="Times New Roman" w:hAnsi="Times New Roman" w:cs="Times New Roman"/>
        </w:rPr>
        <w:t>doi:10.1016/j.immuni</w:t>
      </w:r>
      <w:proofErr w:type="gramEnd"/>
      <w:r w:rsidRPr="00B37451">
        <w:rPr>
          <w:rFonts w:ascii="Times New Roman" w:hAnsi="Times New Roman" w:cs="Times New Roman"/>
        </w:rPr>
        <w:t>.2015.10.009 (2015).</w:t>
      </w:r>
    </w:p>
    <w:p w14:paraId="280BBCC8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4</w:t>
      </w:r>
      <w:r w:rsidRPr="00B37451">
        <w:rPr>
          <w:rFonts w:ascii="Times New Roman" w:hAnsi="Times New Roman" w:cs="Times New Roman"/>
        </w:rPr>
        <w:tab/>
        <w:t xml:space="preserve">Fang, Y. et al. Pyroptosis: A new frontier in cancer. Biomedicine &amp; pharmacotherapy = </w:t>
      </w:r>
      <w:proofErr w:type="spellStart"/>
      <w:r w:rsidRPr="00B37451">
        <w:rPr>
          <w:rFonts w:ascii="Times New Roman" w:hAnsi="Times New Roman" w:cs="Times New Roman"/>
        </w:rPr>
        <w:t>Biomedecine</w:t>
      </w:r>
      <w:proofErr w:type="spellEnd"/>
      <w:r w:rsidRPr="00B37451">
        <w:rPr>
          <w:rFonts w:ascii="Times New Roman" w:hAnsi="Times New Roman" w:cs="Times New Roman"/>
        </w:rPr>
        <w:t xml:space="preserve"> &amp; </w:t>
      </w:r>
      <w:proofErr w:type="spellStart"/>
      <w:r w:rsidRPr="00B37451">
        <w:rPr>
          <w:rFonts w:ascii="Times New Roman" w:hAnsi="Times New Roman" w:cs="Times New Roman"/>
        </w:rPr>
        <w:t>pharmacotherapie</w:t>
      </w:r>
      <w:proofErr w:type="spellEnd"/>
      <w:r w:rsidRPr="00B37451">
        <w:rPr>
          <w:rFonts w:ascii="Times New Roman" w:hAnsi="Times New Roman" w:cs="Times New Roman"/>
        </w:rPr>
        <w:t xml:space="preserve"> 121, 109595, </w:t>
      </w:r>
      <w:proofErr w:type="gramStart"/>
      <w:r w:rsidRPr="00B37451">
        <w:rPr>
          <w:rFonts w:ascii="Times New Roman" w:hAnsi="Times New Roman" w:cs="Times New Roman"/>
        </w:rPr>
        <w:t>doi:10.1016/j.biopha</w:t>
      </w:r>
      <w:proofErr w:type="gramEnd"/>
      <w:r w:rsidRPr="00B37451">
        <w:rPr>
          <w:rFonts w:ascii="Times New Roman" w:hAnsi="Times New Roman" w:cs="Times New Roman"/>
        </w:rPr>
        <w:t>.2019.109595 (2020).</w:t>
      </w:r>
    </w:p>
    <w:p w14:paraId="655606F7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5</w:t>
      </w:r>
      <w:r w:rsidRPr="00B37451">
        <w:rPr>
          <w:rFonts w:ascii="Times New Roman" w:hAnsi="Times New Roman" w:cs="Times New Roman"/>
        </w:rPr>
        <w:tab/>
        <w:t>He, W. T. et al. Gasdermin D is an executor of pyroptosis and required for interleukin-1¦Â secretion. Cell research 25, 1285-1298, doi:10.1038/cr.2015.139 (2015).</w:t>
      </w:r>
    </w:p>
    <w:p w14:paraId="3056286B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6</w:t>
      </w:r>
      <w:r w:rsidRPr="00B37451">
        <w:rPr>
          <w:rFonts w:ascii="Times New Roman" w:hAnsi="Times New Roman" w:cs="Times New Roman"/>
        </w:rPr>
        <w:tab/>
        <w:t>Li, L., Li, Y. &amp; Bai, Y. Role of GSDMB in Pyroptosis and Cancer. Cancer management and research 12, 3033-3043, doi:10.2147/</w:t>
      </w:r>
      <w:proofErr w:type="gramStart"/>
      <w:r w:rsidRPr="00B37451">
        <w:rPr>
          <w:rFonts w:ascii="Times New Roman" w:hAnsi="Times New Roman" w:cs="Times New Roman"/>
        </w:rPr>
        <w:t>cmar.S</w:t>
      </w:r>
      <w:proofErr w:type="gramEnd"/>
      <w:r w:rsidRPr="00B37451">
        <w:rPr>
          <w:rFonts w:ascii="Times New Roman" w:hAnsi="Times New Roman" w:cs="Times New Roman"/>
        </w:rPr>
        <w:t>246948 (2020).</w:t>
      </w:r>
    </w:p>
    <w:p w14:paraId="74595FEB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7</w:t>
      </w:r>
      <w:r w:rsidRPr="00B37451">
        <w:rPr>
          <w:rFonts w:ascii="Times New Roman" w:hAnsi="Times New Roman" w:cs="Times New Roman"/>
        </w:rPr>
        <w:tab/>
        <w:t>Zhou, Z. et al. Granzyme A from cytotoxic lymphocytes cleaves GSDMB to trigger pyroptosis in target cells. Science (New York, N.Y.) 368, doi:10.1126/</w:t>
      </w:r>
      <w:proofErr w:type="gramStart"/>
      <w:r w:rsidRPr="00B37451">
        <w:rPr>
          <w:rFonts w:ascii="Times New Roman" w:hAnsi="Times New Roman" w:cs="Times New Roman"/>
        </w:rPr>
        <w:t>science.aaz</w:t>
      </w:r>
      <w:proofErr w:type="gramEnd"/>
      <w:r w:rsidRPr="00B37451">
        <w:rPr>
          <w:rFonts w:ascii="Times New Roman" w:hAnsi="Times New Roman" w:cs="Times New Roman"/>
        </w:rPr>
        <w:t>7548 (2020).</w:t>
      </w:r>
    </w:p>
    <w:p w14:paraId="23C1AC6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8</w:t>
      </w:r>
      <w:r w:rsidRPr="00B37451">
        <w:rPr>
          <w:rFonts w:ascii="Times New Roman" w:hAnsi="Times New Roman" w:cs="Times New Roman"/>
        </w:rPr>
        <w:tab/>
        <w:t xml:space="preserve">Hou, J. et al. PD-L1-mediated </w:t>
      </w:r>
      <w:proofErr w:type="spellStart"/>
      <w:r w:rsidRPr="00B37451">
        <w:rPr>
          <w:rFonts w:ascii="Times New Roman" w:hAnsi="Times New Roman" w:cs="Times New Roman"/>
        </w:rPr>
        <w:t>gasdermin</w:t>
      </w:r>
      <w:proofErr w:type="spellEnd"/>
      <w:r w:rsidRPr="00B37451">
        <w:rPr>
          <w:rFonts w:ascii="Times New Roman" w:hAnsi="Times New Roman" w:cs="Times New Roman"/>
        </w:rPr>
        <w:t xml:space="preserve"> C expression switches apoptosis to pyroptosis in cancer cells and facilitates </w:t>
      </w:r>
      <w:proofErr w:type="spellStart"/>
      <w:r w:rsidRPr="00B37451">
        <w:rPr>
          <w:rFonts w:ascii="Times New Roman" w:hAnsi="Times New Roman" w:cs="Times New Roman"/>
        </w:rPr>
        <w:t>tumour</w:t>
      </w:r>
      <w:proofErr w:type="spellEnd"/>
      <w:r w:rsidRPr="00B37451">
        <w:rPr>
          <w:rFonts w:ascii="Times New Roman" w:hAnsi="Times New Roman" w:cs="Times New Roman"/>
        </w:rPr>
        <w:t xml:space="preserve"> necrosis. Nature cell biology 22, 1264-1275, doi:10.1038/s41556-020-0575-z (2020).</w:t>
      </w:r>
    </w:p>
    <w:p w14:paraId="580023AA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29</w:t>
      </w:r>
      <w:r w:rsidRPr="00B37451">
        <w:rPr>
          <w:rFonts w:ascii="Times New Roman" w:hAnsi="Times New Roman" w:cs="Times New Roman"/>
        </w:rPr>
        <w:tab/>
        <w:t>Zhang, J. Y. et al. The metabolite ¦Á-KG induces GSDMC-dependent pyroptosis through death receptor 6-activated caspase-8. Cell research 31, 980-997, doi:10.1038/s41422-021-00506-9 (2021).</w:t>
      </w:r>
    </w:p>
    <w:p w14:paraId="186523B3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30</w:t>
      </w:r>
      <w:r w:rsidRPr="00B37451">
        <w:rPr>
          <w:rFonts w:ascii="Times New Roman" w:hAnsi="Times New Roman" w:cs="Times New Roman"/>
        </w:rPr>
        <w:tab/>
        <w:t>Shi, H. et al. GSDMD-Mediated Cardiomyocyte Pyroptosis Promotes Myocardial I/R Injury. Circulation research 129, 383-396, doi:10.1161/circresaha.120.318629 (2021).</w:t>
      </w:r>
    </w:p>
    <w:p w14:paraId="7B1755ED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  <w:r w:rsidRPr="00B37451">
        <w:rPr>
          <w:rFonts w:ascii="Times New Roman" w:hAnsi="Times New Roman" w:cs="Times New Roman"/>
        </w:rPr>
        <w:t>31</w:t>
      </w:r>
      <w:r w:rsidRPr="00B37451">
        <w:rPr>
          <w:rFonts w:ascii="Times New Roman" w:hAnsi="Times New Roman" w:cs="Times New Roman"/>
        </w:rPr>
        <w:tab/>
        <w:t>Zhang, Z., Zhang, Y. &amp; Lieberman, J. Lighting a Fire: Can We Harness Pyroptosis to Ignite Antitumor Immunity? Cancer immunology research 9, 2-7, doi:10.1158/2326-6066.Cir-20-0525 (2021).</w:t>
      </w:r>
    </w:p>
    <w:p w14:paraId="49486560" w14:textId="77777777" w:rsidR="007463CC" w:rsidRPr="00B37451" w:rsidRDefault="007463CC" w:rsidP="007463CC">
      <w:pPr>
        <w:pStyle w:val="a3"/>
        <w:rPr>
          <w:rFonts w:ascii="Times New Roman" w:hAnsi="Times New Roman" w:cs="Times New Roman"/>
        </w:rPr>
      </w:pPr>
    </w:p>
    <w:p w14:paraId="05431DDE" w14:textId="77777777" w:rsidR="00691835" w:rsidRDefault="00691835"/>
    <w:sectPr w:rsidR="00691835" w:rsidSect="00E573E9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CC"/>
    <w:rsid w:val="00691835"/>
    <w:rsid w:val="0074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3E2E"/>
  <w15:chartTrackingRefBased/>
  <w15:docId w15:val="{99674BAB-CA74-488B-BB1A-49B22ACB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463CC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7463CC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8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慧雯</dc:creator>
  <cp:keywords/>
  <dc:description/>
  <cp:lastModifiedBy>卢 慧雯</cp:lastModifiedBy>
  <cp:revision>1</cp:revision>
  <dcterms:created xsi:type="dcterms:W3CDTF">2022-04-03T09:44:00Z</dcterms:created>
  <dcterms:modified xsi:type="dcterms:W3CDTF">2022-04-03T09:45:00Z</dcterms:modified>
</cp:coreProperties>
</file>